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26F" w:rsidRPr="00052969" w:rsidRDefault="0012126F" w:rsidP="0012126F">
      <w:pPr>
        <w:rPr>
          <w:rFonts w:ascii="Times New Roman" w:hAnsi="Times New Roman"/>
          <w:b/>
          <w:kern w:val="0"/>
          <w:sz w:val="24"/>
          <w:szCs w:val="24"/>
        </w:rPr>
      </w:pPr>
      <w:r w:rsidRPr="00052969">
        <w:rPr>
          <w:rFonts w:ascii="Times New Roman" w:hAnsi="Times New Roman"/>
          <w:b/>
          <w:kern w:val="0"/>
          <w:sz w:val="24"/>
          <w:szCs w:val="24"/>
        </w:rPr>
        <w:t>Table S</w:t>
      </w:r>
      <w:r w:rsidRPr="00052969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Pr="00052969">
        <w:rPr>
          <w:rFonts w:ascii="Times New Roman" w:hAnsi="Times New Roman"/>
          <w:b/>
          <w:kern w:val="0"/>
          <w:sz w:val="24"/>
          <w:szCs w:val="24"/>
        </w:rPr>
        <w:t xml:space="preserve">. Characterization of raw data </w:t>
      </w:r>
    </w:p>
    <w:p w:rsidR="0012126F" w:rsidRPr="00194758" w:rsidRDefault="0012126F" w:rsidP="0012126F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W w:w="505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/>
      </w:tblPr>
      <w:tblGrid>
        <w:gridCol w:w="1657"/>
        <w:gridCol w:w="1008"/>
        <w:gridCol w:w="1719"/>
        <w:gridCol w:w="2084"/>
        <w:gridCol w:w="2145"/>
      </w:tblGrid>
      <w:tr w:rsidR="0012126F" w:rsidRPr="00052969" w:rsidTr="00052969">
        <w:trPr>
          <w:trHeight w:val="285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052969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Sampl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052969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ad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052969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052969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aw Data (</w:t>
            </w:r>
            <w:proofErr w:type="spellStart"/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2126F" w:rsidRPr="00052969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ads Length (</w:t>
            </w:r>
            <w:proofErr w:type="spellStart"/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052969"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iver of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FH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957,545 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295,754,500 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957,545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295,754,5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957,545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591,509,0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H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64,66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686,466,8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64,66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686,466,8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64,66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5,372,933,6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H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650,760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465,076,0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650,760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465,076,0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650,760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930,152,0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H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7,471,24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747,124,1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7,471,24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747,124,1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7,471,24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5,494,248,2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N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1,589,909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,158,990,9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1,589,909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,158,990,9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1,589,909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6,317,981,8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N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5,758,10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575,810,1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5,758,10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575,810,1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5,758,101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5,151,620,2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N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001,23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00,123,8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001,23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00,123,8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001,23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600,247,6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 w:val="restar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N</w:t>
            </w: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71,47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687,147,800 </w:t>
            </w:r>
          </w:p>
        </w:tc>
        <w:tc>
          <w:tcPr>
            <w:tcW w:w="1245" w:type="pct"/>
            <w:vMerge w:val="restart"/>
            <w:shd w:val="clear" w:color="auto" w:fill="FFFFFF"/>
          </w:tcPr>
          <w:p w:rsidR="0012126F" w:rsidRPr="006528A1" w:rsidRDefault="0012126F" w:rsidP="000C796A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71,478 </w:t>
            </w:r>
          </w:p>
        </w:tc>
        <w:tc>
          <w:tcPr>
            <w:tcW w:w="1210" w:type="pct"/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687,147,800 </w:t>
            </w:r>
          </w:p>
        </w:tc>
        <w:tc>
          <w:tcPr>
            <w:tcW w:w="1245" w:type="pct"/>
            <w:vMerge/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85"/>
        </w:trPr>
        <w:tc>
          <w:tcPr>
            <w:tcW w:w="962" w:type="pct"/>
            <w:vMerge/>
            <w:tcBorders>
              <w:bottom w:val="single" w:sz="4" w:space="0" w:color="auto"/>
            </w:tcBorders>
            <w:shd w:val="clear" w:color="auto" w:fill="FFFFFF"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871,478 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5,374,295,600 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71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12126F" w:rsidRPr="0062076C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76C">
              <w:rPr>
                <w:rFonts w:ascii="Times New Roman" w:hAnsi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6,145,618 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5,229,123,500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2126F" w:rsidRPr="00194758" w:rsidTr="00052969">
        <w:trPr>
          <w:trHeight w:val="221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12126F" w:rsidRPr="0062076C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76C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9,164,940 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41,832,988,000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2126F" w:rsidRPr="006528A1" w:rsidRDefault="0012126F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9F5A7E" w:rsidRPr="0012126F" w:rsidRDefault="009F5A7E" w:rsidP="0012126F">
      <w:pPr>
        <w:rPr>
          <w:szCs w:val="24"/>
        </w:rPr>
      </w:pPr>
    </w:p>
    <w:sectPr w:rsidR="009F5A7E" w:rsidRPr="0012126F" w:rsidSect="004276A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349" w:rsidRDefault="00A32349" w:rsidP="009F5A7E">
      <w:r>
        <w:separator/>
      </w:r>
    </w:p>
  </w:endnote>
  <w:endnote w:type="continuationSeparator" w:id="0">
    <w:p w:rsidR="00A32349" w:rsidRDefault="00A32349" w:rsidP="009F5A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349" w:rsidRDefault="00A32349" w:rsidP="009F5A7E">
      <w:r>
        <w:separator/>
      </w:r>
    </w:p>
  </w:footnote>
  <w:footnote w:type="continuationSeparator" w:id="0">
    <w:p w:rsidR="00A32349" w:rsidRDefault="00A32349" w:rsidP="009F5A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5A7E"/>
    <w:rsid w:val="000306A0"/>
    <w:rsid w:val="00051F48"/>
    <w:rsid w:val="00052969"/>
    <w:rsid w:val="000A380C"/>
    <w:rsid w:val="000C0EE7"/>
    <w:rsid w:val="000C5DAB"/>
    <w:rsid w:val="0012126F"/>
    <w:rsid w:val="00194758"/>
    <w:rsid w:val="001A0DF5"/>
    <w:rsid w:val="001C64B5"/>
    <w:rsid w:val="002D3419"/>
    <w:rsid w:val="004276A9"/>
    <w:rsid w:val="004D035B"/>
    <w:rsid w:val="004E72D7"/>
    <w:rsid w:val="006A535B"/>
    <w:rsid w:val="009F5A7E"/>
    <w:rsid w:val="00A32349"/>
    <w:rsid w:val="00A8158A"/>
    <w:rsid w:val="00B649C8"/>
    <w:rsid w:val="00BA431E"/>
    <w:rsid w:val="00BC3AE8"/>
    <w:rsid w:val="00BF407B"/>
    <w:rsid w:val="00C07680"/>
    <w:rsid w:val="00D25484"/>
    <w:rsid w:val="00DA6D53"/>
    <w:rsid w:val="00DE0D02"/>
    <w:rsid w:val="00DE73E5"/>
    <w:rsid w:val="00E62E2D"/>
    <w:rsid w:val="00F12A08"/>
    <w:rsid w:val="00F47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2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5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5A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5A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5A7E"/>
    <w:rPr>
      <w:sz w:val="18"/>
      <w:szCs w:val="18"/>
    </w:rPr>
  </w:style>
  <w:style w:type="table" w:customStyle="1" w:styleId="2">
    <w:name w:val="浅色底纹2"/>
    <w:basedOn w:val="a1"/>
    <w:uiPriority w:val="60"/>
    <w:rsid w:val="009F5A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6</Words>
  <Characters>950</Characters>
  <Application>Microsoft Office Word</Application>
  <DocSecurity>0</DocSecurity>
  <Lines>7</Lines>
  <Paragraphs>2</Paragraphs>
  <ScaleCrop>false</ScaleCrop>
  <Company>微软中国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5</cp:revision>
  <dcterms:created xsi:type="dcterms:W3CDTF">2014-10-14T07:11:00Z</dcterms:created>
  <dcterms:modified xsi:type="dcterms:W3CDTF">2015-10-30T02:32:00Z</dcterms:modified>
</cp:coreProperties>
</file>